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44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9"/>
        <w:gridCol w:w="2601"/>
        <w:gridCol w:w="1723"/>
        <w:gridCol w:w="992"/>
      </w:tblGrid>
      <w:tr w:rsidR="008E1564" w:rsidRPr="00E20B48" w14:paraId="7D42CFE1" w14:textId="77777777" w:rsidTr="008E1564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F76DFA" w14:textId="64C7A225" w:rsidR="008E1564" w:rsidRPr="00815471" w:rsidRDefault="008E1564" w:rsidP="008E1564">
            <w:pPr>
              <w:spacing w:line="360" w:lineRule="auto"/>
              <w:rPr>
                <w:rFonts w:ascii="Calibri" w:hAnsi="Calibri" w:cs="Calibri"/>
                <w:b/>
                <w:lang w:val="en-GB"/>
              </w:rPr>
            </w:pPr>
            <w:r w:rsidRPr="00815471">
              <w:rPr>
                <w:rFonts w:ascii="Calibri" w:hAnsi="Calibri" w:cs="Calibri"/>
                <w:b/>
                <w:lang w:val="en-GB"/>
              </w:rPr>
              <w:t>Descriptives Estimated Marginal Means Advice Alignment Rate</w:t>
            </w:r>
            <w:r w:rsidR="00926DF1">
              <w:rPr>
                <w:rFonts w:ascii="Calibri" w:hAnsi="Calibri" w:cs="Calibri"/>
                <w:b/>
                <w:lang w:val="en-GB"/>
              </w:rPr>
              <w:t xml:space="preserve"> Including Difficulty</w:t>
            </w:r>
          </w:p>
        </w:tc>
      </w:tr>
      <w:tr w:rsidR="008E1564" w:rsidRPr="00E20B48" w14:paraId="6EF31B0D" w14:textId="77777777" w:rsidTr="008E156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DF68F" w14:textId="7BA5CE15" w:rsidR="008E1564" w:rsidRPr="00815471" w:rsidRDefault="008E1564" w:rsidP="008E1564">
            <w:pPr>
              <w:spacing w:line="360" w:lineRule="auto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815471">
              <w:rPr>
                <w:rFonts w:ascii="Calibri" w:hAnsi="Calibri" w:cs="Calibri"/>
                <w:bCs/>
                <w:i/>
                <w:iCs/>
                <w:lang w:val="en-GB"/>
              </w:rPr>
              <w:t>difficulty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587D55" w14:textId="77777777" w:rsidR="008E1564" w:rsidRPr="00815471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 w:rsidRPr="00815471">
              <w:rPr>
                <w:rFonts w:ascii="Calibri" w:hAnsi="Calibri" w:cs="Calibri"/>
                <w:bCs/>
                <w:i/>
                <w:iCs/>
                <w:lang w:val="en-GB"/>
              </w:rPr>
              <w:t>trustworthiness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CCDE5" w14:textId="77777777" w:rsidR="008E1564" w:rsidRPr="00815471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>
              <w:rPr>
                <w:rFonts w:ascii="Calibri" w:hAnsi="Calibri" w:cs="Calibri"/>
                <w:bCs/>
                <w:i/>
                <w:iCs/>
                <w:lang w:val="en-GB"/>
              </w:rPr>
              <w:t>m</w:t>
            </w:r>
            <w:r w:rsidRPr="00815471">
              <w:rPr>
                <w:rFonts w:ascii="Calibri" w:hAnsi="Calibri" w:cs="Calibri"/>
                <w:bCs/>
                <w:i/>
                <w:iCs/>
                <w:lang w:val="en-GB"/>
              </w:rPr>
              <w:t>ean (%)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037D85" w14:textId="77777777" w:rsidR="008E1564" w:rsidRPr="00815471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i/>
                <w:iCs/>
                <w:lang w:val="en-GB"/>
              </w:rPr>
            </w:pPr>
            <w:r>
              <w:rPr>
                <w:rFonts w:ascii="Calibri" w:hAnsi="Calibri" w:cs="Calibri"/>
                <w:bCs/>
                <w:i/>
                <w:iCs/>
                <w:lang w:val="en-GB"/>
              </w:rPr>
              <w:t>s</w:t>
            </w:r>
            <w:r w:rsidRPr="00815471">
              <w:rPr>
                <w:rFonts w:ascii="Calibri" w:hAnsi="Calibri" w:cs="Calibri"/>
                <w:bCs/>
                <w:i/>
                <w:iCs/>
                <w:lang w:val="en-GB"/>
              </w:rPr>
              <w:t>e</w:t>
            </w:r>
          </w:p>
        </w:tc>
      </w:tr>
      <w:tr w:rsidR="008E1564" w:rsidRPr="00E20B48" w14:paraId="418577BB" w14:textId="77777777" w:rsidTr="008E15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1A35A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eas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4A79C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EE584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8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7A443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0.28</w:t>
            </w:r>
          </w:p>
        </w:tc>
      </w:tr>
      <w:tr w:rsidR="00926DF1" w:rsidRPr="00E20B48" w14:paraId="350C6E27" w14:textId="77777777" w:rsidTr="008E1564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F0F29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h</w:t>
            </w:r>
            <w:r w:rsidRPr="00E20B48">
              <w:rPr>
                <w:rFonts w:ascii="Calibri" w:hAnsi="Calibri" w:cs="Calibri"/>
                <w:bCs/>
                <w:lang w:val="en-GB"/>
              </w:rPr>
              <w:t>ard</w:t>
            </w:r>
            <w:r>
              <w:rPr>
                <w:rFonts w:ascii="Calibri" w:hAnsi="Calibri" w:cs="Calibri"/>
                <w:bCs/>
                <w:lang w:val="en-GB"/>
              </w:rPr>
              <w:t xml:space="preserve"> correct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563A6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y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CA349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78.32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0E20B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0.99</w:t>
            </w:r>
          </w:p>
        </w:tc>
      </w:tr>
      <w:tr w:rsidR="008E1564" w:rsidRPr="00E20B48" w14:paraId="3F9129AB" w14:textId="77777777" w:rsidTr="008E15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AA3D0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hard incorrec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B2DA5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trustwort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C692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39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88849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.94</w:t>
            </w:r>
          </w:p>
        </w:tc>
      </w:tr>
      <w:tr w:rsidR="00926DF1" w:rsidRPr="00E20B48" w14:paraId="1FF4D308" w14:textId="77777777" w:rsidTr="008E1564"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85419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easy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F07CA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untrustworthy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ABFE0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98.64</w:t>
            </w:r>
          </w:p>
        </w:tc>
        <w:tc>
          <w:tcPr>
            <w:tcW w:w="0" w:type="auto"/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FD902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0.32</w:t>
            </w:r>
          </w:p>
        </w:tc>
      </w:tr>
      <w:tr w:rsidR="008E1564" w:rsidRPr="00E20B48" w14:paraId="2959F1DC" w14:textId="77777777" w:rsidTr="008E156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0A151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hard correc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957DF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untrustwort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CEFBD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79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5E474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0.96</w:t>
            </w:r>
          </w:p>
        </w:tc>
      </w:tr>
      <w:tr w:rsidR="00926DF1" w:rsidRPr="00E20B48" w14:paraId="1EC74DC0" w14:textId="77777777" w:rsidTr="008E1564"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055D7" w14:textId="77777777" w:rsidR="008E1564" w:rsidRPr="00E20B48" w:rsidRDefault="008E1564" w:rsidP="008E1564">
            <w:pPr>
              <w:spacing w:line="360" w:lineRule="auto"/>
              <w:rPr>
                <w:rFonts w:ascii="Calibri" w:hAnsi="Calibri" w:cs="Calibri"/>
                <w:bCs/>
                <w:lang w:val="en-GB"/>
              </w:rPr>
            </w:pPr>
            <w:r>
              <w:rPr>
                <w:rFonts w:ascii="Calibri" w:hAnsi="Calibri" w:cs="Calibri"/>
                <w:bCs/>
                <w:lang w:val="en-GB"/>
              </w:rPr>
              <w:t>hard incorrect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A1FE6" w14:textId="12C228F5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untrustworthy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6B211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38.2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shd w:val="clear" w:color="auto" w:fill="F2F2F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A053A" w14:textId="77777777" w:rsidR="008E1564" w:rsidRPr="00E20B48" w:rsidRDefault="008E1564" w:rsidP="008E1564">
            <w:pPr>
              <w:spacing w:line="360" w:lineRule="auto"/>
              <w:jc w:val="center"/>
              <w:rPr>
                <w:rFonts w:ascii="Calibri" w:hAnsi="Calibri" w:cs="Calibri"/>
                <w:bCs/>
                <w:lang w:val="en-GB"/>
              </w:rPr>
            </w:pPr>
            <w:r w:rsidRPr="00E20B48">
              <w:rPr>
                <w:rFonts w:ascii="Calibri" w:hAnsi="Calibri" w:cs="Calibri"/>
                <w:bCs/>
                <w:lang w:val="en-GB"/>
              </w:rPr>
              <w:t>1.92</w:t>
            </w:r>
          </w:p>
        </w:tc>
      </w:tr>
    </w:tbl>
    <w:p w14:paraId="3AF5685E" w14:textId="7D96269E" w:rsidR="008E1564" w:rsidRPr="00E20B48" w:rsidRDefault="005B2EA0" w:rsidP="008E1564">
      <w:pPr>
        <w:spacing w:line="36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 xml:space="preserve">S8 </w:t>
      </w:r>
      <w:r w:rsidR="008E1564" w:rsidRPr="00E20B48">
        <w:rPr>
          <w:rFonts w:ascii="Calibri" w:hAnsi="Calibri" w:cs="Calibri"/>
          <w:b/>
          <w:lang w:val="en-GB"/>
        </w:rPr>
        <w:t>Table</w:t>
      </w:r>
    </w:p>
    <w:p w14:paraId="73B1AACC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01F24D59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478DFEE9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2D79179A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198B2918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0AB42F66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3D8B1FF1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1D5529C2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672FBCB5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2D6765AA" w14:textId="77777777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72B3F289" w14:textId="5B958D8B" w:rsidR="008E1564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  <w:r w:rsidRPr="00E20B48">
        <w:rPr>
          <w:rFonts w:ascii="Calibri" w:hAnsi="Calibri" w:cs="Calibri"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76E6E6D" wp14:editId="04A9E4F4">
                <wp:simplePos x="0" y="0"/>
                <wp:positionH relativeFrom="margin">
                  <wp:align>right</wp:align>
                </wp:positionH>
                <wp:positionV relativeFrom="paragraph">
                  <wp:posOffset>475615</wp:posOffset>
                </wp:positionV>
                <wp:extent cx="5743575" cy="1404620"/>
                <wp:effectExtent l="0" t="0" r="28575" b="15240"/>
                <wp:wrapTight wrapText="bothSides">
                  <wp:wrapPolygon edited="0">
                    <wp:start x="0" y="0"/>
                    <wp:lineTo x="0" y="21498"/>
                    <wp:lineTo x="21636" y="21498"/>
                    <wp:lineTo x="21636" y="0"/>
                    <wp:lineTo x="0" y="0"/>
                  </wp:wrapPolygon>
                </wp:wrapTight>
                <wp:docPr id="479618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14BDB" w14:textId="77777777" w:rsidR="008E1564" w:rsidRPr="00AF58B4" w:rsidRDefault="008E1564" w:rsidP="008E1564">
                            <w:pPr>
                              <w:jc w:val="both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AF58B4">
                              <w:rPr>
                                <w:rFonts w:ascii="Calibri" w:hAnsi="Calibri" w:cs="Calibri"/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Note.</w:t>
                            </w:r>
                            <w:r w:rsidRPr="00AF58B4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escriptives for the estimated marginal means for the advice alignment rate. In the first column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you can find the difficulty levels (i.e., easy, hard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correct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, and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hard incorrect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. In the second column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you can find the trustworthiness levels (i.e., trustworthy, untrustworthy). In the third column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,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you can find the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marginal estimated </w:t>
                            </w:r>
                            <w:r w:rsidRPr="00AF58B4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mean advice alignment rate (%), and in the last column the standard erro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6E6E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1.05pt;margin-top:37.45pt;width:452.25pt;height:110.6pt;z-index:-25165721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" strokecolor="white [3212]">
                <v:textbox style="mso-fit-shape-to-text:t">
                  <w:txbxContent>
                    <w:p w14:paraId="53814BDB" w14:textId="77777777" w:rsidR="008E1564" w:rsidRPr="00AF58B4" w:rsidRDefault="008E1564" w:rsidP="008E1564">
                      <w:pPr>
                        <w:jc w:val="both"/>
                        <w:rPr>
                          <w:rFonts w:ascii="Calibri" w:hAnsi="Calibri" w:cs="Calibri"/>
                          <w:lang w:val="en-GB"/>
                        </w:rPr>
                      </w:pPr>
                      <w:r w:rsidRPr="00AF58B4">
                        <w:rPr>
                          <w:rFonts w:ascii="Calibri" w:hAnsi="Calibri" w:cs="Calibri"/>
                          <w:i/>
                          <w:iCs/>
                          <w:sz w:val="18"/>
                          <w:szCs w:val="18"/>
                          <w:lang w:val="en-GB"/>
                        </w:rPr>
                        <w:t>Note.</w:t>
                      </w:r>
                      <w:r w:rsidRPr="00AF58B4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escriptives for the estimated marginal means for the advice alignment rate. In the first column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,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you can find the difficulty levels (i.e., easy, hard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correct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, and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hard incorrect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. In the second column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,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you can find the trustworthiness levels (i.e., trustworthy, untrustworthy). In the third column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,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you can find the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marginal estimated </w:t>
                      </w:r>
                      <w:r w:rsidRPr="00AF58B4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mean advice alignment rate (%), and in the last column the standard error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E65825E" w14:textId="65DFF3B7" w:rsidR="008E1564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2777AC22" w14:textId="2952E3DA" w:rsidR="008E1564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448E49F3" w14:textId="624EF820" w:rsidR="008E1564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20E24A23" w14:textId="5F1D2DAA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</w:p>
    <w:p w14:paraId="7C6C726B" w14:textId="477FE879" w:rsidR="008E1564" w:rsidRPr="00E20B48" w:rsidRDefault="008E1564" w:rsidP="008E1564">
      <w:pPr>
        <w:spacing w:line="360" w:lineRule="auto"/>
        <w:rPr>
          <w:rFonts w:ascii="Calibri" w:hAnsi="Calibri" w:cs="Calibri"/>
          <w:bCs/>
          <w:lang w:val="en-GB"/>
        </w:rPr>
      </w:pPr>
      <w:r w:rsidRPr="00E20B48">
        <w:rPr>
          <w:rFonts w:ascii="Calibri" w:hAnsi="Calibri" w:cs="Calibri"/>
          <w:bCs/>
          <w:lang w:val="en-GB"/>
        </w:rPr>
        <w:br w:type="page"/>
      </w:r>
    </w:p>
    <w:p w14:paraId="15B2695D" w14:textId="77777777" w:rsidR="007423C9" w:rsidRDefault="007423C9"/>
    <w:sectPr w:rsidR="00742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64"/>
    <w:rsid w:val="001258D1"/>
    <w:rsid w:val="003807D7"/>
    <w:rsid w:val="004E71BB"/>
    <w:rsid w:val="005B2EA0"/>
    <w:rsid w:val="007423C9"/>
    <w:rsid w:val="007C7B79"/>
    <w:rsid w:val="008E1564"/>
    <w:rsid w:val="008F1052"/>
    <w:rsid w:val="00926DF1"/>
    <w:rsid w:val="00E9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546578"/>
  <w15:chartTrackingRefBased/>
  <w15:docId w15:val="{2CC36D11-F1FA-451C-BA57-1483B0B2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564"/>
    <w:pPr>
      <w:spacing w:after="160" w:line="259" w:lineRule="auto"/>
    </w:pPr>
    <w:rPr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564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564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564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564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564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kern w:val="0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564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564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564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564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5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5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56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56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56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5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56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5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56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1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E15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564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E15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1564"/>
    <w:pPr>
      <w:spacing w:before="160" w:line="276" w:lineRule="auto"/>
      <w:jc w:val="center"/>
    </w:pPr>
    <w:rPr>
      <w:i/>
      <w:iCs/>
      <w:color w:val="404040" w:themeColor="text1" w:themeTint="BF"/>
      <w:kern w:val="0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E156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1564"/>
    <w:pPr>
      <w:spacing w:after="200" w:line="276" w:lineRule="auto"/>
      <w:ind w:left="720"/>
      <w:contextualSpacing/>
    </w:pPr>
    <w:rPr>
      <w:kern w:val="0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E1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kern w:val="0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56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15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an der Biest</dc:creator>
  <cp:keywords/>
  <dc:description/>
  <cp:lastModifiedBy>Sam Verschooren</cp:lastModifiedBy>
  <cp:revision>4</cp:revision>
  <dcterms:created xsi:type="dcterms:W3CDTF">2025-01-16T09:13:00Z</dcterms:created>
  <dcterms:modified xsi:type="dcterms:W3CDTF">2025-02-18T15:05:00Z</dcterms:modified>
</cp:coreProperties>
</file>